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pPr w:leftFromText="180" w:rightFromText="180" w:vertAnchor="page" w:horzAnchor="margin" w:tblpXSpec="center" w:tblpY="1429"/>
        <w:tblW w:w="149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10"/>
        <w:gridCol w:w="4893"/>
        <w:gridCol w:w="210"/>
        <w:gridCol w:w="2625"/>
        <w:gridCol w:w="210"/>
        <w:gridCol w:w="1491"/>
        <w:gridCol w:w="210"/>
        <w:gridCol w:w="357"/>
        <w:gridCol w:w="210"/>
        <w:gridCol w:w="2625"/>
        <w:gridCol w:w="210"/>
        <w:gridCol w:w="1491"/>
        <w:gridCol w:w="210"/>
      </w:tblGrid>
      <w:tr w:rsidR="001A6CAB" w:rsidRPr="00CD4D4A" w:rsidTr="001A6CAB">
        <w:trPr>
          <w:gridBefore w:val="1"/>
          <w:wBefore w:w="210" w:type="dxa"/>
        </w:trPr>
        <w:tc>
          <w:tcPr>
            <w:tcW w:w="14742" w:type="dxa"/>
            <w:gridSpan w:val="12"/>
            <w:tcBorders>
              <w:bottom w:val="single" w:sz="18" w:space="0" w:color="auto"/>
            </w:tcBorders>
          </w:tcPr>
          <w:p w:rsidR="001A6CAB" w:rsidRDefault="00A4136D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dditional</w:t>
            </w:r>
            <w:r w:rsidR="001A6CAB" w:rsidRPr="001A6C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Tabl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5</w:t>
            </w:r>
            <w:r w:rsidR="001A6CAB" w:rsidRPr="001A6CAB">
              <w:rPr>
                <w:rFonts w:ascii="Times New Roman" w:hAnsi="Times New Roman" w:cs="Times New Roman"/>
                <w:b/>
                <w:sz w:val="24"/>
                <w:szCs w:val="24"/>
              </w:rPr>
              <w:t>. Multivariate survival analyses of prognostic factors associated</w:t>
            </w:r>
            <w:r w:rsidR="001A6CAB" w:rsidRPr="001A6CA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 xml:space="preserve"> </w:t>
            </w:r>
            <w:r w:rsidR="001A6CAB" w:rsidRPr="001A6C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with OS </w:t>
            </w:r>
            <w:r w:rsidR="001A6CAB" w:rsidRPr="001A6CAB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nd</w:t>
            </w:r>
            <w:r w:rsidR="001A6CAB" w:rsidRPr="001A6CAB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DFS for OSCC</w:t>
            </w:r>
          </w:p>
          <w:p w:rsidR="001A6CAB" w:rsidRPr="001A6CAB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CAB" w:rsidRPr="00CD4D4A" w:rsidTr="001A6CAB">
        <w:trPr>
          <w:gridBefore w:val="1"/>
          <w:wBefore w:w="210" w:type="dxa"/>
        </w:trPr>
        <w:tc>
          <w:tcPr>
            <w:tcW w:w="5103" w:type="dxa"/>
            <w:gridSpan w:val="2"/>
            <w:vMerge w:val="restart"/>
            <w:tcBorders>
              <w:top w:val="single" w:sz="18" w:space="0" w:color="auto"/>
            </w:tcBorders>
            <w:vAlign w:val="center"/>
          </w:tcPr>
          <w:p w:rsidR="001A6CAB" w:rsidRPr="001A6CAB" w:rsidRDefault="001A6CAB" w:rsidP="00A7275C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CAB">
              <w:rPr>
                <w:rFonts w:ascii="Times New Roman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4536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:rsidR="001A6CAB" w:rsidRPr="001A6CAB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CAB">
              <w:rPr>
                <w:rFonts w:ascii="Times New Roman" w:hAnsi="Times New Roman" w:cs="Times New Roman"/>
                <w:b/>
                <w:sz w:val="24"/>
                <w:szCs w:val="24"/>
              </w:rPr>
              <w:t>OS</w:t>
            </w:r>
          </w:p>
        </w:tc>
        <w:tc>
          <w:tcPr>
            <w:tcW w:w="567" w:type="dxa"/>
            <w:gridSpan w:val="2"/>
            <w:tcBorders>
              <w:top w:val="single" w:sz="18" w:space="0" w:color="auto"/>
            </w:tcBorders>
          </w:tcPr>
          <w:p w:rsidR="001A6CAB" w:rsidRPr="00CD4D4A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536" w:type="dxa"/>
            <w:gridSpan w:val="4"/>
            <w:tcBorders>
              <w:top w:val="single" w:sz="18" w:space="0" w:color="auto"/>
              <w:bottom w:val="single" w:sz="18" w:space="0" w:color="auto"/>
            </w:tcBorders>
          </w:tcPr>
          <w:p w:rsidR="001A6CAB" w:rsidRPr="001A6CAB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CAB">
              <w:rPr>
                <w:rFonts w:ascii="Times New Roman" w:hAnsi="Times New Roman" w:cs="Times New Roman"/>
                <w:b/>
                <w:sz w:val="24"/>
                <w:szCs w:val="24"/>
              </w:rPr>
              <w:t>DFS</w:t>
            </w:r>
          </w:p>
        </w:tc>
      </w:tr>
      <w:tr w:rsidR="001A6CAB" w:rsidRPr="00CD4D4A" w:rsidTr="001A6CAB">
        <w:trPr>
          <w:gridBefore w:val="1"/>
          <w:wBefore w:w="210" w:type="dxa"/>
        </w:trPr>
        <w:tc>
          <w:tcPr>
            <w:tcW w:w="5103" w:type="dxa"/>
            <w:gridSpan w:val="2"/>
            <w:vMerge/>
            <w:tcBorders>
              <w:bottom w:val="single" w:sz="18" w:space="0" w:color="auto"/>
            </w:tcBorders>
          </w:tcPr>
          <w:p w:rsidR="001A6CAB" w:rsidRPr="00CD4D4A" w:rsidRDefault="001A6CAB" w:rsidP="001A6C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1A6CAB" w:rsidRPr="001A6CAB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CAB">
              <w:rPr>
                <w:rFonts w:ascii="Times New Roman" w:hAnsi="Times New Roman" w:cs="Times New Roman"/>
                <w:b/>
                <w:sz w:val="24"/>
                <w:szCs w:val="24"/>
              </w:rPr>
              <w:t>HR [95% CI]</w:t>
            </w:r>
          </w:p>
        </w:tc>
        <w:tc>
          <w:tcPr>
            <w:tcW w:w="1701" w:type="dxa"/>
            <w:gridSpan w:val="2"/>
            <w:tcBorders>
              <w:bottom w:val="single" w:sz="18" w:space="0" w:color="auto"/>
            </w:tcBorders>
            <w:vAlign w:val="center"/>
          </w:tcPr>
          <w:p w:rsidR="001A6CAB" w:rsidRPr="001A6CAB" w:rsidRDefault="001A6CAB" w:rsidP="001A6CA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A6CA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  <w:tc>
          <w:tcPr>
            <w:tcW w:w="567" w:type="dxa"/>
            <w:gridSpan w:val="2"/>
            <w:tcBorders>
              <w:bottom w:val="single" w:sz="18" w:space="0" w:color="auto"/>
            </w:tcBorders>
            <w:vAlign w:val="center"/>
          </w:tcPr>
          <w:p w:rsidR="001A6CAB" w:rsidRPr="00CD4D4A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1A6CAB" w:rsidRPr="001A6CAB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CAB">
              <w:rPr>
                <w:rFonts w:ascii="Times New Roman" w:hAnsi="Times New Roman" w:cs="Times New Roman"/>
                <w:b/>
                <w:sz w:val="24"/>
                <w:szCs w:val="24"/>
              </w:rPr>
              <w:t>HR [95% CI]</w:t>
            </w:r>
          </w:p>
        </w:tc>
        <w:tc>
          <w:tcPr>
            <w:tcW w:w="1701" w:type="dxa"/>
            <w:gridSpan w:val="2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:rsidR="001A6CAB" w:rsidRPr="001A6CAB" w:rsidRDefault="001A6CAB" w:rsidP="001A6CAB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  <w:r w:rsidRPr="001A6CAB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  <w:tcBorders>
              <w:top w:val="single" w:sz="18" w:space="0" w:color="auto"/>
            </w:tcBorders>
          </w:tcPr>
          <w:p w:rsidR="001A6CAB" w:rsidRPr="001A6CAB" w:rsidRDefault="001A6CAB" w:rsidP="001A6CA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CAB">
              <w:rPr>
                <w:rFonts w:ascii="Times New Roman" w:hAnsi="Times New Roman" w:cs="Times New Roman"/>
                <w:b/>
                <w:sz w:val="24"/>
                <w:szCs w:val="24"/>
              </w:rPr>
              <w:t>Training cohort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  <w:vAlign w:val="center"/>
          </w:tcPr>
          <w:p w:rsidR="001A6CAB" w:rsidRPr="00CD4D4A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18" w:space="0" w:color="auto"/>
            </w:tcBorders>
            <w:vAlign w:val="center"/>
          </w:tcPr>
          <w:p w:rsidR="001A6CAB" w:rsidRPr="00CD4D4A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vAlign w:val="center"/>
          </w:tcPr>
          <w:p w:rsidR="001A6CAB" w:rsidRPr="00CD4D4A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  <w:vAlign w:val="center"/>
          </w:tcPr>
          <w:p w:rsidR="001A6CAB" w:rsidRPr="00CD4D4A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18" w:space="0" w:color="auto"/>
            </w:tcBorders>
            <w:vAlign w:val="center"/>
          </w:tcPr>
          <w:p w:rsidR="001A6CAB" w:rsidRPr="00CD4D4A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A27E48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Age (&gt;60, ≤60)</w:t>
            </w: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289(0.496-3.345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602</w:t>
            </w:r>
          </w:p>
        </w:tc>
        <w:tc>
          <w:tcPr>
            <w:tcW w:w="567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22(0.672-3.448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4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A27E48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Gender (male, female)</w:t>
            </w: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857(0.666-5.176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567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0(0.996-6.530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F1160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F1160">
              <w:rPr>
                <w:rFonts w:ascii="Times New Roman" w:hAnsi="Times New Roman" w:cs="Times New Roman"/>
                <w:sz w:val="24"/>
                <w:szCs w:val="24"/>
              </w:rPr>
              <w:t>.051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A27E48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Smoking (Yes, No)</w:t>
            </w: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177(0.039-0.811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b/>
                <w:sz w:val="24"/>
                <w:szCs w:val="24"/>
              </w:rPr>
              <w:t>0.026</w:t>
            </w:r>
          </w:p>
        </w:tc>
        <w:tc>
          <w:tcPr>
            <w:tcW w:w="567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78(0.090-0.862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027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A27E48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Alcohol use (Yes, No)</w:t>
            </w: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2.331(0.460-11.800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307</w:t>
            </w:r>
          </w:p>
        </w:tc>
        <w:tc>
          <w:tcPr>
            <w:tcW w:w="567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0(0.822-7.911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5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76729B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6729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umor size (T3-T4, T1-T2)</w:t>
            </w: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4.855(1.299-18.146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b/>
                <w:sz w:val="24"/>
                <w:szCs w:val="24"/>
              </w:rPr>
              <w:t>0.019</w:t>
            </w:r>
          </w:p>
        </w:tc>
        <w:tc>
          <w:tcPr>
            <w:tcW w:w="567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8(0.757-6.325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48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A27E48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Pathological grade (II-III, I)</w:t>
            </w: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039(0.402-2.685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938</w:t>
            </w:r>
          </w:p>
        </w:tc>
        <w:tc>
          <w:tcPr>
            <w:tcW w:w="567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3(0.490-2.309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76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A27E48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Cervical nodal metastasis (N+, N0)</w:t>
            </w: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2.498(0.652-9.564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181</w:t>
            </w:r>
          </w:p>
        </w:tc>
        <w:tc>
          <w:tcPr>
            <w:tcW w:w="567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91(0.880-8.320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3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A27E48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Clinical stage (III-IV, I-II)</w:t>
            </w: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597(0.138-2.590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567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5(0.306-3.713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21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A27E48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PLR (≥170.2, &lt;170.2)</w:t>
            </w: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5.678(2.130-15.135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567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18(1.414-7.788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88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2E188D">
              <w:rPr>
                <w:rFonts w:ascii="Times New Roman" w:hAnsi="Times New Roman" w:cs="Times New Roman"/>
                <w:b/>
                <w:sz w:val="24"/>
                <w:szCs w:val="24"/>
              </w:rPr>
              <w:t>.006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1A6CAB" w:rsidRDefault="001A6CAB" w:rsidP="001A6CAB">
            <w:pPr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CAB">
              <w:rPr>
                <w:rFonts w:ascii="Times New Roman" w:hAnsi="Times New Roman" w:cs="Times New Roman"/>
                <w:b/>
                <w:sz w:val="24"/>
                <w:szCs w:val="24"/>
              </w:rPr>
              <w:t>Validation cohort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A27E48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Age (&gt;60, ≤60)</w:t>
            </w: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884(0.523-1.492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64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60(0.526-1.406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49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A27E48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Gender (male, female)</w:t>
            </w: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105(0.623-1.959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73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2(0.621-1.851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3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A27E48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Smoking (Yes, No)</w:t>
            </w: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578(0.235-1.420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23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7(0.285-1.561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88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E188D">
              <w:rPr>
                <w:rFonts w:ascii="Times New Roman" w:hAnsi="Times New Roman" w:cs="Times New Roman"/>
                <w:sz w:val="24"/>
                <w:szCs w:val="24"/>
              </w:rPr>
              <w:t>.351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A27E48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Alcohol use (Yes, No)</w:t>
            </w: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837(0.736-4.584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19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5(0.653-3.751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88D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E188D">
              <w:rPr>
                <w:rFonts w:ascii="Times New Roman" w:hAnsi="Times New Roman" w:cs="Times New Roman"/>
                <w:sz w:val="24"/>
                <w:szCs w:val="24"/>
              </w:rPr>
              <w:t>.316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76729B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6729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umor size (T3-T4, T1-T2)</w:t>
            </w: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652(0.234-1.6813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4(0.313-2.115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3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A27E48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Pathological grade (II-III, I)</w:t>
            </w: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2.254(1.325-3.833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b/>
                <w:sz w:val="24"/>
                <w:szCs w:val="24"/>
              </w:rPr>
              <w:t>0.003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2(1.183-3.222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88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2E188D">
              <w:rPr>
                <w:rFonts w:ascii="Times New Roman" w:hAnsi="Times New Roman" w:cs="Times New Roman"/>
                <w:b/>
                <w:sz w:val="24"/>
                <w:szCs w:val="24"/>
              </w:rPr>
              <w:t>.009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A27E48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Cervical nodal metastasis (N+, N0)</w:t>
            </w: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863(0.288-2.584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792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36(0.369-2.908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7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A27E48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Clinical stage (III-IV, I-II)</w:t>
            </w: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197(0.348-4.119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77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2(0.294-3.077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34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A27E48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PLR (≥170.2, &lt;170.2)</w:t>
            </w:r>
          </w:p>
        </w:tc>
        <w:tc>
          <w:tcPr>
            <w:tcW w:w="2835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2.697(1.628-4.466)</w:t>
            </w:r>
          </w:p>
        </w:tc>
        <w:tc>
          <w:tcPr>
            <w:tcW w:w="1701" w:type="dxa"/>
            <w:gridSpan w:val="2"/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b/>
                <w:sz w:val="24"/>
                <w:szCs w:val="24"/>
              </w:rPr>
              <w:t>&lt;0.00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96(1.538-4.050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188D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</w:t>
            </w:r>
            <w:r w:rsidRPr="002E188D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1A6CAB" w:rsidRPr="00CD4D4A" w:rsidTr="001A6CAB">
        <w:trPr>
          <w:gridAfter w:val="1"/>
          <w:wAfter w:w="210" w:type="dxa"/>
          <w:trHeight w:hRule="exact" w:val="397"/>
        </w:trPr>
        <w:tc>
          <w:tcPr>
            <w:tcW w:w="5103" w:type="dxa"/>
            <w:gridSpan w:val="2"/>
          </w:tcPr>
          <w:p w:rsidR="001A6CAB" w:rsidRPr="001A6CAB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A6CAB">
              <w:rPr>
                <w:rFonts w:ascii="Times New Roman" w:hAnsi="Times New Roman" w:cs="Times New Roman"/>
                <w:b/>
                <w:sz w:val="24"/>
                <w:szCs w:val="24"/>
              </w:rPr>
              <w:t>Combined cohort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A27E48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Age (&gt;60, ≤60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616</w:t>
            </w: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514</w:t>
            </w: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880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A7762C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1</w:t>
            </w:r>
            <w:r w:rsidR="001A6CAB"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 w:rsidR="001A6CAB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5</w:t>
            </w:r>
            <w:r w:rsidR="001A6C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7762C">
              <w:rPr>
                <w:rFonts w:ascii="Times New Roman" w:hAnsi="Times New Roman" w:cs="Times New Roman"/>
                <w:sz w:val="24"/>
                <w:szCs w:val="24"/>
              </w:rPr>
              <w:t>995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A27E48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Gender (male, female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(0.7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-2.0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7762C">
              <w:rPr>
                <w:rFonts w:ascii="Times New Roman" w:hAnsi="Times New Roman" w:cs="Times New Roman"/>
                <w:sz w:val="24"/>
                <w:szCs w:val="24"/>
              </w:rPr>
              <w:t>31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A7762C">
              <w:rPr>
                <w:rFonts w:ascii="Times New Roman" w:hAnsi="Times New Roman" w:cs="Times New Roman"/>
                <w:sz w:val="24"/>
                <w:szCs w:val="24"/>
              </w:rPr>
              <w:t>8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7762C">
              <w:rPr>
                <w:rFonts w:ascii="Times New Roman" w:hAnsi="Times New Roman" w:cs="Times New Roman"/>
                <w:sz w:val="24"/>
                <w:szCs w:val="24"/>
              </w:rPr>
              <w:t>2.0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0B28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2D0B28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7762C">
              <w:rPr>
                <w:rFonts w:ascii="Times New Roman" w:hAnsi="Times New Roman" w:cs="Times New Roman"/>
                <w:sz w:val="24"/>
                <w:szCs w:val="24"/>
              </w:rPr>
              <w:t>233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A27E48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Smoking (Yes, No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381</w:t>
            </w: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(0.1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-0.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784</w:t>
            </w: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110AC0">
              <w:rPr>
                <w:rFonts w:ascii="Times New Roman" w:hAnsi="Times New Roman" w:cs="Times New Roman"/>
                <w:b/>
                <w:sz w:val="24"/>
                <w:szCs w:val="24"/>
              </w:rPr>
              <w:t>09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A7762C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2</w:t>
            </w:r>
            <w:r w:rsidR="00A7762C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0.8</w:t>
            </w:r>
            <w:r w:rsidR="00A7762C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0B2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0</w:t>
            </w:r>
            <w:r w:rsidRPr="002D0B28">
              <w:rPr>
                <w:rFonts w:ascii="Times New Roman" w:hAnsi="Times New Roman" w:cs="Times New Roman"/>
                <w:b/>
                <w:sz w:val="24"/>
                <w:szCs w:val="24"/>
              </w:rPr>
              <w:t>.01</w:t>
            </w:r>
            <w:r w:rsidR="00A7762C">
              <w:rPr>
                <w:rFonts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A27E48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Alcohol use (Yes, No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724</w:t>
            </w: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823</w:t>
            </w: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3.615</w:t>
            </w: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149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7762C">
              <w:rPr>
                <w:rFonts w:ascii="Times New Roman" w:hAnsi="Times New Roman" w:cs="Times New Roman"/>
                <w:sz w:val="24"/>
                <w:szCs w:val="24"/>
              </w:rPr>
              <w:t>8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A7762C">
              <w:rPr>
                <w:rFonts w:ascii="Times New Roman" w:hAnsi="Times New Roman" w:cs="Times New Roman"/>
                <w:sz w:val="24"/>
                <w:szCs w:val="24"/>
              </w:rPr>
              <w:t>9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A7762C">
              <w:rPr>
                <w:rFonts w:ascii="Times New Roman" w:hAnsi="Times New Roman" w:cs="Times New Roman"/>
                <w:sz w:val="24"/>
                <w:szCs w:val="24"/>
              </w:rPr>
              <w:t>3.37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7762C">
              <w:rPr>
                <w:rFonts w:ascii="Times New Roman" w:hAnsi="Times New Roman" w:cs="Times New Roman"/>
                <w:sz w:val="24"/>
                <w:szCs w:val="24"/>
              </w:rPr>
              <w:t>065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76729B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76729B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Tumor size (T3-T4, T1-T2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725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7762C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5</w:t>
            </w:r>
            <w:r w:rsidR="00A7762C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A7762C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7762C">
              <w:rPr>
                <w:rFonts w:ascii="Times New Roman" w:hAnsi="Times New Roman" w:cs="Times New Roman"/>
                <w:sz w:val="24"/>
                <w:szCs w:val="24"/>
              </w:rPr>
              <w:t>755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A27E48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Pathological grade (II-III, I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(1.1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705</w:t>
            </w: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b/>
                <w:sz w:val="24"/>
                <w:szCs w:val="24"/>
              </w:rPr>
              <w:t>0.0</w:t>
            </w:r>
            <w:r w:rsidR="00110AC0">
              <w:rPr>
                <w:rFonts w:ascii="Times New Roman" w:hAnsi="Times New Roman" w:cs="Times New Roman"/>
                <w:b/>
                <w:sz w:val="24"/>
                <w:szCs w:val="24"/>
              </w:rPr>
              <w:t>16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7762C">
              <w:rPr>
                <w:rFonts w:ascii="Times New Roman" w:hAnsi="Times New Roman" w:cs="Times New Roman"/>
                <w:sz w:val="24"/>
                <w:szCs w:val="24"/>
              </w:rPr>
              <w:t>45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7762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7762C">
              <w:rPr>
                <w:rFonts w:ascii="Times New Roman" w:hAnsi="Times New Roman" w:cs="Times New Roman"/>
                <w:sz w:val="24"/>
                <w:szCs w:val="24"/>
              </w:rPr>
              <w:t>9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A7762C">
              <w:rPr>
                <w:rFonts w:ascii="Times New Roman" w:hAnsi="Times New Roman" w:cs="Times New Roman"/>
                <w:sz w:val="24"/>
                <w:szCs w:val="24"/>
              </w:rPr>
              <w:t>1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7762C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7762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A7762C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7762C" w:rsidRPr="00A7762C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A27E48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Cervical nodal metastasis (N+, N0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615</w:t>
            </w: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3.078</w:t>
            </w: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438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A49F4">
              <w:rPr>
                <w:rFonts w:ascii="Times New Roman" w:hAnsi="Times New Roman" w:cs="Times New Roman"/>
                <w:sz w:val="24"/>
                <w:szCs w:val="24"/>
              </w:rPr>
              <w:t>4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 w:rsidR="009A49F4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 w:rsidR="009A49F4">
              <w:rPr>
                <w:rFonts w:ascii="Times New Roman" w:hAnsi="Times New Roman" w:cs="Times New Roman"/>
                <w:sz w:val="24"/>
                <w:szCs w:val="24"/>
              </w:rPr>
              <w:t>96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A49F4">
              <w:rPr>
                <w:rFonts w:ascii="Times New Roman" w:hAnsi="Times New Roman" w:cs="Times New Roman"/>
                <w:sz w:val="24"/>
                <w:szCs w:val="24"/>
              </w:rPr>
              <w:t>360</w:t>
            </w:r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A27E48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A27E48">
              <w:rPr>
                <w:rFonts w:ascii="Times New Roman" w:hAnsi="Times New Roman" w:cs="Times New Roman"/>
                <w:sz w:val="24"/>
                <w:szCs w:val="24"/>
              </w:rPr>
              <w:t>Clinical stage (III-IV, I-II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10AC0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33</w:t>
            </w:r>
            <w:r w:rsidR="001A6CAB" w:rsidRPr="007E0E68">
              <w:rPr>
                <w:rFonts w:ascii="Times New Roman" w:hAnsi="Times New Roman" w:cs="Times New Roman"/>
                <w:sz w:val="24"/>
                <w:szCs w:val="24"/>
              </w:rPr>
              <w:t>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76</w:t>
            </w:r>
            <w:r w:rsidR="001A6CAB" w:rsidRPr="007E0E68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6</w:t>
            </w:r>
            <w:r w:rsidR="001A6CAB" w:rsidRPr="007E0E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110AC0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9A49F4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  <w:r w:rsidR="001A6CAB">
              <w:rPr>
                <w:rFonts w:ascii="Times New Roman" w:hAnsi="Times New Roman" w:cs="Times New Roman"/>
                <w:sz w:val="24"/>
                <w:szCs w:val="24"/>
              </w:rPr>
              <w:t>(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</w:t>
            </w:r>
            <w:r w:rsidR="001A6CAB">
              <w:rPr>
                <w:rFonts w:ascii="Times New Roman" w:hAnsi="Times New Roman" w:cs="Times New Roman"/>
                <w:sz w:val="24"/>
                <w:szCs w:val="24"/>
              </w:rPr>
              <w:t>-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  <w:r w:rsidR="001A6C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A49F4">
              <w:rPr>
                <w:rFonts w:ascii="Times New Roman" w:hAnsi="Times New Roman" w:cs="Times New Roman"/>
                <w:sz w:val="24"/>
                <w:szCs w:val="24"/>
              </w:rPr>
              <w:t>979</w:t>
            </w:r>
            <w:bookmarkStart w:id="0" w:name="_GoBack"/>
            <w:bookmarkEnd w:id="0"/>
          </w:p>
        </w:tc>
      </w:tr>
      <w:tr w:rsidR="001A6CAB" w:rsidRPr="00CD4D4A" w:rsidTr="001A6CAB">
        <w:trPr>
          <w:gridBefore w:val="1"/>
          <w:wBefore w:w="210" w:type="dxa"/>
          <w:trHeight w:hRule="exact" w:val="397"/>
        </w:trPr>
        <w:tc>
          <w:tcPr>
            <w:tcW w:w="5103" w:type="dxa"/>
            <w:gridSpan w:val="2"/>
          </w:tcPr>
          <w:p w:rsidR="001A6CAB" w:rsidRPr="00A27E48" w:rsidRDefault="001A6CAB" w:rsidP="001A6CAB">
            <w:pPr>
              <w:ind w:leftChars="100" w:left="21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E0E68">
              <w:rPr>
                <w:rFonts w:ascii="Times New Roman" w:hAnsi="Times New Roman" w:cs="Times New Roman"/>
                <w:sz w:val="24"/>
                <w:szCs w:val="24"/>
              </w:rPr>
              <w:t>PLR (≥170.2, &lt;170.2)</w:t>
            </w: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10AC0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.203</w:t>
            </w:r>
            <w:r w:rsidR="001A6CAB" w:rsidRPr="007E0E6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.071</w:t>
            </w:r>
            <w:r w:rsidR="001A6CAB" w:rsidRPr="007E0E68">
              <w:rPr>
                <w:rFonts w:ascii="Times New Roman" w:hAnsi="Times New Roman" w:cs="Times New Roman"/>
                <w:sz w:val="24"/>
                <w:szCs w:val="24"/>
              </w:rPr>
              <w:t>-4.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54</w:t>
            </w:r>
            <w:r w:rsidR="001A6CAB" w:rsidRPr="007E0E6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10AC0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  <w:tc>
          <w:tcPr>
            <w:tcW w:w="567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A7762C" w:rsidP="001A6CA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00</w:t>
            </w:r>
            <w:r w:rsidR="001A6CAB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7</w:t>
            </w:r>
            <w:r w:rsidR="001A6CAB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912</w:t>
            </w:r>
            <w:r w:rsidR="001A6C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bottom w:val="nil"/>
            </w:tcBorders>
            <w:vAlign w:val="center"/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D0B28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&lt;</w:t>
            </w:r>
            <w:r w:rsidRPr="002D0B28">
              <w:rPr>
                <w:rFonts w:ascii="Times New Roman" w:hAnsi="Times New Roman" w:cs="Times New Roman"/>
                <w:b/>
                <w:sz w:val="24"/>
                <w:szCs w:val="24"/>
              </w:rPr>
              <w:t>0.001</w:t>
            </w:r>
          </w:p>
        </w:tc>
      </w:tr>
      <w:tr w:rsidR="001A6CAB" w:rsidRPr="00CD4D4A" w:rsidTr="001A6CAB">
        <w:trPr>
          <w:gridBefore w:val="1"/>
          <w:wBefore w:w="210" w:type="dxa"/>
          <w:trHeight w:val="68"/>
        </w:trPr>
        <w:tc>
          <w:tcPr>
            <w:tcW w:w="5103" w:type="dxa"/>
            <w:gridSpan w:val="2"/>
            <w:tcBorders>
              <w:top w:val="single" w:sz="18" w:space="0" w:color="auto"/>
            </w:tcBorders>
          </w:tcPr>
          <w:p w:rsidR="001A6CAB" w:rsidRPr="001A6CAB" w:rsidRDefault="001A6CAB" w:rsidP="001A6C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1A6CAB">
              <w:rPr>
                <w:rFonts w:ascii="Times New Roman" w:hAnsi="Times New Roman" w:cs="Times New Roman"/>
                <w:sz w:val="24"/>
                <w:szCs w:val="24"/>
              </w:rPr>
              <w:t>HR, hazard ratio; CI, confidence interval.</w:t>
            </w: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</w:tcPr>
          <w:p w:rsidR="001A6CAB" w:rsidRPr="00A27E48" w:rsidRDefault="001A6CAB" w:rsidP="001A6C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18" w:space="0" w:color="auto"/>
            </w:tcBorders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567" w:type="dxa"/>
            <w:gridSpan w:val="2"/>
            <w:tcBorders>
              <w:top w:val="single" w:sz="18" w:space="0" w:color="auto"/>
            </w:tcBorders>
          </w:tcPr>
          <w:p w:rsidR="001A6CAB" w:rsidRPr="00A27E48" w:rsidRDefault="001A6CAB" w:rsidP="001A6CAB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gridSpan w:val="2"/>
            <w:tcBorders>
              <w:top w:val="single" w:sz="18" w:space="0" w:color="auto"/>
            </w:tcBorders>
          </w:tcPr>
          <w:p w:rsidR="001A6CAB" w:rsidRPr="00A27E48" w:rsidRDefault="001A6CAB" w:rsidP="001A6CA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gridSpan w:val="2"/>
            <w:tcBorders>
              <w:top w:val="single" w:sz="18" w:space="0" w:color="auto"/>
            </w:tcBorders>
          </w:tcPr>
          <w:p w:rsidR="001A6CAB" w:rsidRPr="00A27E48" w:rsidRDefault="001A6CAB" w:rsidP="001A6CA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</w:tbl>
    <w:p w:rsidR="00CE1259" w:rsidRPr="00754F90" w:rsidRDefault="00CE1259" w:rsidP="005F381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sectPr w:rsidR="00CE1259" w:rsidRPr="00754F90" w:rsidSect="00B96013">
      <w:pgSz w:w="16840" w:h="16840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14843" w:rsidRDefault="00E14843" w:rsidP="00B96013">
      <w:r>
        <w:separator/>
      </w:r>
    </w:p>
  </w:endnote>
  <w:endnote w:type="continuationSeparator" w:id="0">
    <w:p w:rsidR="00E14843" w:rsidRDefault="00E14843" w:rsidP="00B96013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14843" w:rsidRDefault="00E14843" w:rsidP="00B96013">
      <w:r>
        <w:separator/>
      </w:r>
    </w:p>
  </w:footnote>
  <w:footnote w:type="continuationSeparator" w:id="0">
    <w:p w:rsidR="00E14843" w:rsidRDefault="00E14843" w:rsidP="00B96013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562B93"/>
    <w:rsid w:val="00086908"/>
    <w:rsid w:val="000F40A0"/>
    <w:rsid w:val="00110AC0"/>
    <w:rsid w:val="001A6CAB"/>
    <w:rsid w:val="00280082"/>
    <w:rsid w:val="002D5D19"/>
    <w:rsid w:val="00334214"/>
    <w:rsid w:val="00562B93"/>
    <w:rsid w:val="005A3B39"/>
    <w:rsid w:val="005B5459"/>
    <w:rsid w:val="005F3817"/>
    <w:rsid w:val="00675EDA"/>
    <w:rsid w:val="006B48A9"/>
    <w:rsid w:val="00732D76"/>
    <w:rsid w:val="00754F90"/>
    <w:rsid w:val="00760D20"/>
    <w:rsid w:val="0076729B"/>
    <w:rsid w:val="00800E2E"/>
    <w:rsid w:val="00825855"/>
    <w:rsid w:val="00834F3D"/>
    <w:rsid w:val="0086258B"/>
    <w:rsid w:val="008813CA"/>
    <w:rsid w:val="0089653F"/>
    <w:rsid w:val="008B209E"/>
    <w:rsid w:val="00994B02"/>
    <w:rsid w:val="009A49F4"/>
    <w:rsid w:val="00A12FFB"/>
    <w:rsid w:val="00A27E48"/>
    <w:rsid w:val="00A4136D"/>
    <w:rsid w:val="00A7762C"/>
    <w:rsid w:val="00B4432D"/>
    <w:rsid w:val="00B96013"/>
    <w:rsid w:val="00BB23B1"/>
    <w:rsid w:val="00C6071C"/>
    <w:rsid w:val="00CD4D4A"/>
    <w:rsid w:val="00CE1259"/>
    <w:rsid w:val="00D1306E"/>
    <w:rsid w:val="00DF2A6E"/>
    <w:rsid w:val="00E14843"/>
    <w:rsid w:val="00F712E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3B3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9601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9601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9601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96013"/>
    <w:rPr>
      <w:sz w:val="18"/>
      <w:szCs w:val="18"/>
    </w:rPr>
  </w:style>
  <w:style w:type="table" w:styleId="TableGrid">
    <w:name w:val="Table Grid"/>
    <w:basedOn w:val="TableNormal"/>
    <w:uiPriority w:val="39"/>
    <w:rsid w:val="00B9601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351</Words>
  <Characters>2001</Characters>
  <Application>Microsoft Office Word</Application>
  <DocSecurity>0</DocSecurity>
  <Lines>16</Lines>
  <Paragraphs>4</Paragraphs>
  <ScaleCrop>false</ScaleCrop>
  <Company/>
  <LinksUpToDate>false</LinksUpToDate>
  <CharactersWithSpaces>234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0012764</cp:lastModifiedBy>
  <cp:revision>6</cp:revision>
  <dcterms:created xsi:type="dcterms:W3CDTF">2018-06-07T07:30:00Z</dcterms:created>
  <dcterms:modified xsi:type="dcterms:W3CDTF">2018-12-11T07:46:00Z</dcterms:modified>
</cp:coreProperties>
</file>